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t>Table S1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ummary of distribution of 21 </w:t>
      </w:r>
      <w:r>
        <w:rPr>
          <w:rFonts w:ascii="Times New Roman" w:hAnsi="Times New Roman" w:cs="Times New Roman"/>
          <w:i/>
          <w:sz w:val="20"/>
          <w:szCs w:val="20"/>
        </w:rPr>
        <w:t>Bupleurum</w:t>
      </w:r>
      <w:r>
        <w:rPr>
          <w:rFonts w:ascii="Times New Roman" w:hAnsi="Times New Roman" w:cs="Times New Roman"/>
          <w:sz w:val="20"/>
          <w:szCs w:val="20"/>
        </w:rPr>
        <w:t xml:space="preserve"> species included in present study.</w:t>
      </w:r>
    </w:p>
    <w:tbl>
      <w:tblPr>
        <w:tblStyle w:val="5"/>
        <w:tblW w:w="0" w:type="auto"/>
        <w:jc w:val="right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984"/>
        <w:gridCol w:w="47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 set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47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istribu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 I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ainly distributed in southwest China)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dracaenoides</w:t>
            </w:r>
          </w:p>
        </w:tc>
        <w:tc>
          <w:tcPr>
            <w:tcW w:w="475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rn Yunnan and western Sichuan of Chin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candollei</w:t>
            </w:r>
          </w:p>
        </w:tc>
        <w:tc>
          <w:tcPr>
            <w:tcW w:w="4752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nnan, west Sichuan and south Xizang of China, Bhutan, North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a, Kashmir, North Myanmar, Nepal, Pakistan, Sikkim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yunnanense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nnan, Sichuan and Southeast Xizang of Chin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shanian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malayas, western Sichuan and northwestern Yunnan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Baima mountains) of Chin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rockii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west Yunnan and Sichuan of Chin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commelynoide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west Yunnan, west Sichuan, Xizang South Gansu and Southeast Qinghai of Chin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kweichowense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east Guizhou of Chin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tenue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west Yunnan, Sichuan, Guizhou, Soth Xizang, Hubei and Guangxi of China, Bhutan, North India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ashmir, Malaysia, Myanmar, Nepal, Pakistan, Sikkim, Thailand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marginat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unnan, Sichuan, Guizhou, Xizang,Gansu, Hubei, Qinghai of China, Bhutan, Northeast India, Kashmir, Myanmar, Nepal, Pakistan, Sikkim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ainly distributed in northwest China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triradiat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hwest Yunnan, west Sichuan, Xizang, Xinjiang and Qinghai of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pusill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gol, Ningxia, Qinghai and Xinjiang of China, Mongolia, Russi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densiflor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inghai and Xinjiang of China, Kazakhstan, Kyrgyzstan, Tajikist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thianschanic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Xinjiang of China, Kazakhstan, Kyrgyzsta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boissieuan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chuan, Gansu, Henan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ubei and Shaanxi of Chin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ainly distributed in north and northeast China, Japan and Korea)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. </w:t>
            </w: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inense</w:t>
            </w:r>
            <w:bookmarkEnd w:id="0"/>
            <w:bookmarkEnd w:id="1"/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hui, Gansu, Hebei, Heilongjiang, Henan, Hubei, Hunan, Jiangsu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iangxi, Jilin, Liaoning, Nei Mongol, Shaanxi, Shandong, Shanxi and Zhejiang of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scorzonerifoli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hui, Gansu, Guangxi, Hebei, Heilongjiang, Jiangsu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ilin, Liaoning, Nei Mongol, Shaanxi, Shandong and Shanxi of China, Japan, Korea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golia, Russi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yinchowense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nsu, Nei Mongol, Ningxia and Shaanxi of Chi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sibiric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bei, Heilongjiang, Liaoning and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i Mongol of China, Mongolia, Southeast Russi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longiradiat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nsu, Heilongjiang, Jilin, Liaoning and Nei Mongol of China, Japan, Korea, Southeast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ussia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latissim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1560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. falcatum</w:t>
            </w:r>
          </w:p>
        </w:tc>
        <w:tc>
          <w:tcPr>
            <w:tcW w:w="4752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Minimum values, maximum values and mean values of pairwise Ka/Ks ratios within and between groups in </w:t>
      </w:r>
      <w:r>
        <w:rPr>
          <w:rStyle w:val="10"/>
          <w:sz w:val="20"/>
          <w:szCs w:val="20"/>
        </w:rPr>
        <w:t>Bupleurum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885"/>
        <w:gridCol w:w="2074"/>
        <w:gridCol w:w="2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 I</w:t>
            </w:r>
          </w:p>
        </w:tc>
        <w:tc>
          <w:tcPr>
            <w:tcW w:w="1885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8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8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Group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8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s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Group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8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vs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85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2074" w:type="dxa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0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>
        <w:rPr>
          <w:rFonts w:ascii="Times New Roman" w:hAnsi="Times New Roman" w:cs="Times New Roman"/>
          <w:sz w:val="20"/>
          <w:szCs w:val="20"/>
        </w:rPr>
        <w:t xml:space="preserve"> Details of samples of the four </w:t>
      </w:r>
      <w:r>
        <w:rPr>
          <w:rStyle w:val="7"/>
          <w:i/>
          <w:sz w:val="20"/>
          <w:szCs w:val="20"/>
        </w:rPr>
        <w:t>Bupleurum</w:t>
      </w:r>
      <w:r>
        <w:rPr>
          <w:rStyle w:val="7"/>
          <w:sz w:val="20"/>
          <w:szCs w:val="20"/>
        </w:rPr>
        <w:t xml:space="preserve"> specie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5"/>
        <w:tblW w:w="1216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3339"/>
        <w:gridCol w:w="1302"/>
        <w:gridCol w:w="1432"/>
        <w:gridCol w:w="1219"/>
        <w:gridCol w:w="1566"/>
        <w:gridCol w:w="17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Latitud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(°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ngitude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°E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ltitude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ouche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nBank acc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shanian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Jiaj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untai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aan, Sichua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0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ozhi 178050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W1354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shanian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ima Snow Mountain, Deqin, Yunna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5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ozhi 178200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W135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yunnanen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ucheng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Kangding, Sichua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2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ozhi 16823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W135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yunnanen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long Snow Mountain, Lijiang, Yunna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60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ozhi 1782303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W1354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kweichowense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njin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untain, Jiangzhong, Guizhou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5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ozhi 18820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W135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rocki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long Snow Mountain, Lijiang, Yunna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°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0°15′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99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ozhi 1782301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W1354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. rocki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ngba canyon, Lijiang, Yunna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°00′30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0°15′43″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72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W008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W135456</w:t>
            </w: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</w:pP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Quantity and quality of the sequencing data and coverage depth of the assembled genomes.</w:t>
      </w:r>
    </w:p>
    <w:tbl>
      <w:tblPr>
        <w:tblStyle w:val="5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832"/>
        <w:gridCol w:w="1137"/>
        <w:gridCol w:w="2320"/>
        <w:gridCol w:w="1393"/>
        <w:gridCol w:w="2150"/>
        <w:gridCol w:w="1832"/>
        <w:gridCol w:w="18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  <w:jc w:val="center"/>
        </w:trPr>
        <w:tc>
          <w:tcPr>
            <w:tcW w:w="589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ample name</w:t>
            </w:r>
          </w:p>
        </w:tc>
        <w:tc>
          <w:tcPr>
            <w:tcW w:w="646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CBI accession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ata in GB</w:t>
            </w:r>
          </w:p>
        </w:tc>
        <w:tc>
          <w:tcPr>
            <w:tcW w:w="818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Whole genome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equencing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ads</w:t>
            </w:r>
          </w:p>
        </w:tc>
        <w:tc>
          <w:tcPr>
            <w:tcW w:w="491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hred score</w:t>
            </w:r>
          </w:p>
        </w:tc>
        <w:tc>
          <w:tcPr>
            <w:tcW w:w="758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hloroplast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enome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ads</w:t>
            </w:r>
          </w:p>
        </w:tc>
        <w:tc>
          <w:tcPr>
            <w:tcW w:w="646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overage mean</w:t>
            </w:r>
          </w:p>
        </w:tc>
        <w:tc>
          <w:tcPr>
            <w:tcW w:w="646" w:type="pct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overage ma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589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>B. shanianu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1</w:t>
            </w:r>
          </w:p>
        </w:tc>
        <w:tc>
          <w:tcPr>
            <w:tcW w:w="646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W135451</w:t>
            </w:r>
          </w:p>
        </w:tc>
        <w:tc>
          <w:tcPr>
            <w:tcW w:w="40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81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90,872</w:t>
            </w:r>
          </w:p>
        </w:tc>
        <w:tc>
          <w:tcPr>
            <w:tcW w:w="491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,673,630,800</w:t>
            </w:r>
          </w:p>
        </w:tc>
        <w:tc>
          <w:tcPr>
            <w:tcW w:w="758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646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.22</w:t>
            </w:r>
          </w:p>
        </w:tc>
        <w:tc>
          <w:tcPr>
            <w:tcW w:w="646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58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>B. shanianu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2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W135452</w:t>
            </w:r>
          </w:p>
        </w:tc>
        <w:tc>
          <w:tcPr>
            <w:tcW w:w="4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8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,384,328</w:t>
            </w: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,807,649,200</w:t>
            </w:r>
          </w:p>
        </w:tc>
        <w:tc>
          <w:tcPr>
            <w:tcW w:w="7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.41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8.29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58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>B. yunnanense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1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W135450</w:t>
            </w:r>
          </w:p>
        </w:tc>
        <w:tc>
          <w:tcPr>
            <w:tcW w:w="4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8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,759,316</w:t>
            </w: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,163,897,400</w:t>
            </w:r>
          </w:p>
        </w:tc>
        <w:tc>
          <w:tcPr>
            <w:tcW w:w="7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.93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58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>B. yunnanense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2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W135453</w:t>
            </w:r>
          </w:p>
        </w:tc>
        <w:tc>
          <w:tcPr>
            <w:tcW w:w="4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8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,079,668</w:t>
            </w: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,761,950,200</w:t>
            </w:r>
          </w:p>
        </w:tc>
        <w:tc>
          <w:tcPr>
            <w:tcW w:w="7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.13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3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58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>B. kweichowense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W135454</w:t>
            </w:r>
          </w:p>
        </w:tc>
        <w:tc>
          <w:tcPr>
            <w:tcW w:w="4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8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,693,280</w:t>
            </w: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,3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23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64</w:t>
            </w:r>
          </w:p>
        </w:tc>
        <w:tc>
          <w:tcPr>
            <w:tcW w:w="7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.20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32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58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>B. rockii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1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W135455</w:t>
            </w:r>
          </w:p>
        </w:tc>
        <w:tc>
          <w:tcPr>
            <w:tcW w:w="4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8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,870,012</w:t>
            </w: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,580,501,800</w:t>
            </w:r>
          </w:p>
        </w:tc>
        <w:tc>
          <w:tcPr>
            <w:tcW w:w="7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.89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32.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58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highlight w:val="none"/>
              </w:rPr>
              <w:t>B. rockii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2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W135456</w:t>
            </w:r>
          </w:p>
        </w:tc>
        <w:tc>
          <w:tcPr>
            <w:tcW w:w="40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81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,409,434</w:t>
            </w: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,511,415,100</w:t>
            </w:r>
          </w:p>
        </w:tc>
        <w:tc>
          <w:tcPr>
            <w:tcW w:w="758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.20</w:t>
            </w:r>
          </w:p>
        </w:tc>
        <w:tc>
          <w:tcPr>
            <w:tcW w:w="646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4.6189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bookmarkStart w:id="2" w:name="_GoBack"/>
      <w:bookmarkEnd w:id="2"/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5</w:t>
      </w:r>
      <w:r>
        <w:rPr>
          <w:rFonts w:ascii="Times New Roman" w:hAnsi="Times New Roman" w:cs="Times New Roman"/>
          <w:sz w:val="20"/>
          <w:szCs w:val="20"/>
        </w:rPr>
        <w:t xml:space="preserve"> Taxa included in the molecular analyses, with GenBank accession numbers. 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507"/>
        <w:gridCol w:w="1695"/>
        <w:gridCol w:w="12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Taxon</w:t>
            </w:r>
          </w:p>
        </w:tc>
        <w:tc>
          <w:tcPr>
            <w:tcW w:w="250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uthor(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 xml:space="preserve">GenBank accession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szCs w:val="21"/>
              </w:rPr>
              <w:t>Genome siz</w:t>
            </w:r>
            <w:r>
              <w:rPr>
                <w:rFonts w:ascii="Times New Roman" w:hAnsi="Times New Roman" w:cs="Times New Roman"/>
                <w:b/>
                <w:szCs w:val="21"/>
              </w:rPr>
              <w:t>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. boissieuanum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Li and Wu</w:t>
            </w:r>
            <w:r>
              <w:rPr>
                <w:rFonts w:ascii="Times New Roman" w:hAnsi="Times New Roman" w:cs="Times New Roman"/>
                <w:szCs w:val="21"/>
              </w:rPr>
              <w:t>, 201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3601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61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candollei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and Zhao,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6118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. chinense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 et al.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N89366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. chinense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 201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4677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5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. commelynoideum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 et al.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16255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6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densiflorum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and Zhao,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6118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dracaenoides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hao et al.</w:t>
            </w:r>
            <w:r>
              <w:rPr>
                <w:rFonts w:ascii="Times New Roman" w:hAnsi="Times New Roman" w:cs="Times New Roman"/>
                <w:szCs w:val="21"/>
              </w:rPr>
              <w:t xml:space="preserve">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3872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. falcatum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n et al. 20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2783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. latissimum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wak 201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C_03334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longiradiatum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and Zhao,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6118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marginatum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and Zhao,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6118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6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B. marginatum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ang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N96850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pusillum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Zhang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6118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scorzonerifolium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and Zhao,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3947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sibiricum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and Zhao,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6119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tenue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and Zhao,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6119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thianschanicum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and Zhao,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6119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7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triradiatum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6119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 xml:space="preserve">B. yinchowense 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20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26119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hamaesium paradoxum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201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K78022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45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hamaesium spatuliferum</w:t>
            </w:r>
          </w:p>
        </w:tc>
        <w:tc>
          <w:tcPr>
            <w:tcW w:w="250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eng 201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N11937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770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URWPalladioL-Roma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URWPalladioL-Ital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377"/>
    <w:rsid w:val="00016280"/>
    <w:rsid w:val="0006693D"/>
    <w:rsid w:val="00075A46"/>
    <w:rsid w:val="000A3381"/>
    <w:rsid w:val="000E6E77"/>
    <w:rsid w:val="000F451B"/>
    <w:rsid w:val="00123063"/>
    <w:rsid w:val="00202EDE"/>
    <w:rsid w:val="00331851"/>
    <w:rsid w:val="0035185F"/>
    <w:rsid w:val="004F2C1F"/>
    <w:rsid w:val="00575858"/>
    <w:rsid w:val="006128E2"/>
    <w:rsid w:val="006A6DFA"/>
    <w:rsid w:val="00760377"/>
    <w:rsid w:val="00884788"/>
    <w:rsid w:val="008E4203"/>
    <w:rsid w:val="009359D5"/>
    <w:rsid w:val="00966A91"/>
    <w:rsid w:val="0098703A"/>
    <w:rsid w:val="009A69B9"/>
    <w:rsid w:val="00A62C48"/>
    <w:rsid w:val="00A87294"/>
    <w:rsid w:val="00AC6070"/>
    <w:rsid w:val="00AD218F"/>
    <w:rsid w:val="00AE1A99"/>
    <w:rsid w:val="00B35E3B"/>
    <w:rsid w:val="00B362C7"/>
    <w:rsid w:val="00B41B09"/>
    <w:rsid w:val="00BF4C95"/>
    <w:rsid w:val="00C248A2"/>
    <w:rsid w:val="00C331C1"/>
    <w:rsid w:val="00CF7867"/>
    <w:rsid w:val="00D270C5"/>
    <w:rsid w:val="00DD0625"/>
    <w:rsid w:val="00DF050F"/>
    <w:rsid w:val="00E26948"/>
    <w:rsid w:val="00E97889"/>
    <w:rsid w:val="00EF5405"/>
    <w:rsid w:val="00F6731F"/>
    <w:rsid w:val="00FC3C4D"/>
    <w:rsid w:val="00FE0702"/>
    <w:rsid w:val="7B061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style21"/>
    <w:basedOn w:val="6"/>
    <w:uiPriority w:val="0"/>
    <w:rPr>
      <w:rFonts w:hint="default" w:ascii="URWPalladioL-Roma" w:hAnsi="URWPalladioL-Roma"/>
      <w:color w:val="000000"/>
      <w:sz w:val="18"/>
      <w:szCs w:val="18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style31"/>
    <w:basedOn w:val="6"/>
    <w:uiPriority w:val="0"/>
    <w:rPr>
      <w:rFonts w:hint="default" w:ascii="URWPalladioL-Ital" w:hAnsi="URWPalladioL-Ital"/>
      <w:i/>
      <w:iCs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30</Words>
  <Characters>4162</Characters>
  <Lines>34</Lines>
  <Paragraphs>9</Paragraphs>
  <TotalTime>3</TotalTime>
  <ScaleCrop>false</ScaleCrop>
  <LinksUpToDate>false</LinksUpToDate>
  <CharactersWithSpaces>488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07:04:00Z</dcterms:created>
  <dc:creator>HR</dc:creator>
  <cp:lastModifiedBy>chaozhi</cp:lastModifiedBy>
  <dcterms:modified xsi:type="dcterms:W3CDTF">2021-02-10T06:42:19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